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6D651" w14:textId="77777777" w:rsidR="00AA1767" w:rsidRPr="00AA1767" w:rsidRDefault="00AA1767" w:rsidP="00AA1767">
      <w:pPr>
        <w:widowControl w:val="0"/>
        <w:spacing w:after="0" w:line="48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" w:eastAsia="ja-JP"/>
          <w14:ligatures w14:val="none"/>
        </w:rPr>
      </w:pPr>
      <w:r w:rsidRPr="00AA1767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" w:eastAsia="ja-JP"/>
          <w14:ligatures w14:val="none"/>
        </w:rPr>
        <w:t>SUPPLEMENTARY DATA</w:t>
      </w:r>
    </w:p>
    <w:p w14:paraId="0D28A6E3" w14:textId="77777777" w:rsidR="00AA1767" w:rsidRPr="00AA1767" w:rsidRDefault="00AA1767" w:rsidP="00AA1767">
      <w:pPr>
        <w:widowControl w:val="0"/>
        <w:spacing w:line="279" w:lineRule="auto"/>
        <w:contextualSpacing/>
        <w:rPr>
          <w:rFonts w:ascii="Times New Roman" w:eastAsia="Times New Roman" w:hAnsi="Times New Roman" w:cs="Times New Roman"/>
          <w:kern w:val="0"/>
          <w:lang w:val="en" w:eastAsia="ja-JP"/>
          <w14:ligatures w14:val="none"/>
        </w:rPr>
      </w:pPr>
      <w:r w:rsidRPr="00AA1767">
        <w:rPr>
          <w:rFonts w:ascii="Times New Roman" w:eastAsia="Times New Roman" w:hAnsi="Times New Roman" w:cs="Times New Roman"/>
          <w:b/>
          <w:bCs/>
          <w:kern w:val="0"/>
          <w:lang w:val="en" w:eastAsia="ja-JP"/>
          <w14:ligatures w14:val="none"/>
        </w:rPr>
        <w:t>Supplementary Table 1:</w:t>
      </w:r>
      <w:r w:rsidRPr="00AA1767">
        <w:rPr>
          <w:rFonts w:ascii="Times New Roman" w:eastAsia="Times New Roman" w:hAnsi="Times New Roman" w:cs="Times New Roman"/>
          <w:kern w:val="0"/>
          <w:lang w:val="en" w:eastAsia="ja-JP"/>
          <w14:ligatures w14:val="none"/>
        </w:rPr>
        <w:t xml:space="preserve"> Summary statistics describing frequency of medication class usage per participant (participant usage) and total usage in the cohort. </w:t>
      </w:r>
    </w:p>
    <w:p w14:paraId="6B97148D" w14:textId="77777777" w:rsidR="00AA1767" w:rsidRPr="00AA1767" w:rsidRDefault="00AA1767" w:rsidP="00AA1767">
      <w:pPr>
        <w:widowControl w:val="0"/>
        <w:spacing w:line="279" w:lineRule="auto"/>
        <w:contextualSpacing/>
        <w:rPr>
          <w:rFonts w:ascii="Times New Roman" w:eastAsia="Times New Roman" w:hAnsi="Times New Roman" w:cs="Times New Roman"/>
          <w:kern w:val="0"/>
          <w:lang w:val="en" w:eastAsia="ja-JP"/>
          <w14:ligatures w14:val="none"/>
        </w:rPr>
      </w:pPr>
    </w:p>
    <w:tbl>
      <w:tblPr>
        <w:tblW w:w="9867" w:type="dxa"/>
        <w:tblLook w:val="04A0" w:firstRow="1" w:lastRow="0" w:firstColumn="1" w:lastColumn="0" w:noHBand="0" w:noVBand="1"/>
      </w:tblPr>
      <w:tblGrid>
        <w:gridCol w:w="4323"/>
        <w:gridCol w:w="974"/>
        <w:gridCol w:w="1815"/>
        <w:gridCol w:w="900"/>
        <w:gridCol w:w="1855"/>
      </w:tblGrid>
      <w:tr w:rsidR="00AA1767" w:rsidRPr="00AA1767" w14:paraId="036E964D" w14:textId="77777777" w:rsidTr="00DC027A">
        <w:trPr>
          <w:trHeight w:val="377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4702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CCD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articipant usage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98B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Total</w:t>
            </w:r>
          </w:p>
        </w:tc>
      </w:tr>
      <w:tr w:rsidR="00AA1767" w:rsidRPr="00AA1767" w14:paraId="1ACA2FAF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8B814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AA24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u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0041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Frequency (</w:t>
            </w:r>
            <w:proofErr w:type="gramStart"/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%)</w:t>
            </w: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CA" w:eastAsia="en-CA"/>
                <w14:ligatures w14:val="none"/>
              </w:rPr>
              <w:t>X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9A3B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un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AC0F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Frequency (</w:t>
            </w:r>
            <w:proofErr w:type="gramStart"/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%)</w:t>
            </w:r>
            <w:r w:rsidRPr="00AA1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CA" w:eastAsia="en-CA"/>
                <w14:ligatures w14:val="none"/>
              </w:rPr>
              <w:t>Y</w:t>
            </w:r>
            <w:proofErr w:type="gramEnd"/>
          </w:p>
        </w:tc>
      </w:tr>
      <w:tr w:rsidR="00AA1767" w:rsidRPr="00AA1767" w14:paraId="5673B8B2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FF86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hypertensiv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A54D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7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4AD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326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B0B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3.4</w:t>
            </w:r>
          </w:p>
        </w:tc>
      </w:tr>
      <w:tr w:rsidR="00AA1767" w:rsidRPr="00AA1767" w14:paraId="5ADA0302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586F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thrombic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770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7C0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7BB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3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382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2.7</w:t>
            </w:r>
          </w:p>
        </w:tc>
      </w:tr>
      <w:tr w:rsidR="00AA1767" w:rsidRPr="00AA1767" w14:paraId="432C5493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4654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Lipid Lowering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063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7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560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3F0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9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C12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1.3</w:t>
            </w:r>
          </w:p>
        </w:tc>
      </w:tr>
      <w:tr w:rsidR="00AA1767" w:rsidRPr="00AA1767" w14:paraId="2CFC630F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64B8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Gastrointestinal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AE1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EB5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746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8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04B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7.0</w:t>
            </w:r>
          </w:p>
        </w:tc>
      </w:tr>
      <w:tr w:rsidR="00AA1767" w:rsidRPr="00AA1767" w14:paraId="76EF3616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0A38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arrhythm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E30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77D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FCA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7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3C3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6.8</w:t>
            </w:r>
          </w:p>
        </w:tc>
      </w:tr>
      <w:tr w:rsidR="00AA1767" w:rsidRPr="00AA1767" w14:paraId="7D5C1158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F2F6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diabetic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A2B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8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BD5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864D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3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0DB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.2</w:t>
            </w:r>
          </w:p>
        </w:tc>
      </w:tr>
      <w:tr w:rsidR="00AA1767" w:rsidRPr="00AA1767" w14:paraId="67532F37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5933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Thyroid Drug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D9A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03F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A6A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3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DD3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.0</w:t>
            </w:r>
          </w:p>
        </w:tc>
      </w:tr>
      <w:tr w:rsidR="00AA1767" w:rsidRPr="00AA1767" w14:paraId="625F86B4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3F92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Respiratory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EC82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0C98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C9B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2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354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.9</w:t>
            </w:r>
          </w:p>
        </w:tc>
      </w:tr>
      <w:tr w:rsidR="00AA1767" w:rsidRPr="00AA1767" w14:paraId="01E28311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98E9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Diuret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DD3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48A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D9D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5657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.8</w:t>
            </w:r>
          </w:p>
        </w:tc>
      </w:tr>
      <w:tr w:rsidR="00AA1767" w:rsidRPr="00AA1767" w14:paraId="05B5C063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C7D0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alges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6FF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8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91A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550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276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.4</w:t>
            </w:r>
          </w:p>
        </w:tc>
      </w:tr>
      <w:tr w:rsidR="00AA1767" w:rsidRPr="00AA1767" w14:paraId="21A59FC5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5641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Genitourinary Tract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CF9B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5EE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857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970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.8</w:t>
            </w:r>
          </w:p>
        </w:tc>
      </w:tr>
      <w:tr w:rsidR="00AA1767" w:rsidRPr="00AA1767" w14:paraId="5A8A351D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F1E6F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depressa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684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8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6C5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8CE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9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A72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.5</w:t>
            </w:r>
          </w:p>
        </w:tc>
      </w:tr>
      <w:tr w:rsidR="00AA1767" w:rsidRPr="00AA1767" w14:paraId="486397EC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861C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-Infectiv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9B3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6BE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CE62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7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EA9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.8</w:t>
            </w:r>
          </w:p>
        </w:tc>
      </w:tr>
      <w:tr w:rsidR="00AA1767" w:rsidRPr="00AA1767" w14:paraId="0A076063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218F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Ophthalmic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493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636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190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DF8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.0</w:t>
            </w:r>
          </w:p>
        </w:tc>
      </w:tr>
      <w:tr w:rsidR="00AA1767" w:rsidRPr="00AA1767" w14:paraId="37332CF1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677E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xiolytics, Sedatives &amp; Hypnot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291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027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6D9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DB3B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9</w:t>
            </w:r>
          </w:p>
        </w:tc>
      </w:tr>
      <w:tr w:rsidR="00AA1767" w:rsidRPr="00AA1767" w14:paraId="5581873B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F078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convulsa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FA0B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58A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E4A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6FF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6</w:t>
            </w:r>
          </w:p>
        </w:tc>
      </w:tr>
      <w:tr w:rsidR="00AA1767" w:rsidRPr="00AA1767" w14:paraId="4DACE94D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C6FC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Hormone Modulator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A89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343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65F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7BB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6</w:t>
            </w:r>
          </w:p>
        </w:tc>
      </w:tr>
      <w:tr w:rsidR="00AA1767" w:rsidRPr="00AA1767" w14:paraId="1FCBB4D6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0B0E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Corticoster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215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70E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4DB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6D9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3</w:t>
            </w:r>
          </w:p>
        </w:tc>
      </w:tr>
      <w:tr w:rsidR="00AA1767" w:rsidRPr="00AA1767" w14:paraId="46039411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4923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Osteoporotic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A3E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774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401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E09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2</w:t>
            </w:r>
          </w:p>
        </w:tc>
      </w:tr>
      <w:tr w:rsidR="00AA1767" w:rsidRPr="00AA1767" w14:paraId="40CE01C1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3063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lzheimer’s or Parkinson's Disease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022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A6B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CEE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BA5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0</w:t>
            </w:r>
          </w:p>
        </w:tc>
      </w:tr>
      <w:tr w:rsidR="00AA1767" w:rsidRPr="00AA1767" w14:paraId="467C31E6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2FC4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histamin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463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DDC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1D0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E00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9</w:t>
            </w:r>
          </w:p>
        </w:tc>
      </w:tr>
      <w:tr w:rsidR="00AA1767" w:rsidRPr="00AA1767" w14:paraId="670ECDDE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0C7D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ex Hormon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D94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1F4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DB1D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B0F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8</w:t>
            </w:r>
          </w:p>
        </w:tc>
      </w:tr>
      <w:tr w:rsidR="00AA1767" w:rsidRPr="00AA1767" w14:paraId="5478BC45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AB32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anginal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661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8904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3E5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88C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7</w:t>
            </w:r>
          </w:p>
        </w:tc>
      </w:tr>
      <w:tr w:rsidR="00AA1767" w:rsidRPr="00AA1767" w14:paraId="6B76FA2A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8BD1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psychot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A83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374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447B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0A8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</w:t>
            </w:r>
          </w:p>
        </w:tc>
      </w:tr>
      <w:tr w:rsidR="00AA1767" w:rsidRPr="00AA1767" w14:paraId="79368F04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19A3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-Vertigo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702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B41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049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EE3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</w:t>
            </w:r>
          </w:p>
        </w:tc>
      </w:tr>
      <w:tr w:rsidR="00AA1767" w:rsidRPr="00AA1767" w14:paraId="1A0932F7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80E4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Ion Exchange Resin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8F2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D3B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DED5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475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</w:t>
            </w:r>
          </w:p>
        </w:tc>
      </w:tr>
      <w:tr w:rsidR="00AA1767" w:rsidRPr="00AA1767" w14:paraId="3B730309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F236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migraine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029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65B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0788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1E09E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</w:t>
            </w:r>
          </w:p>
        </w:tc>
      </w:tr>
      <w:tr w:rsidR="00AA1767" w:rsidRPr="00AA1767" w14:paraId="047D2C53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5100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Erythropoiesis-Stimulating Ag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59F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76CC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D60CD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798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</w:t>
            </w:r>
          </w:p>
        </w:tc>
      </w:tr>
      <w:tr w:rsidR="00AA1767" w:rsidRPr="00AA1767" w14:paraId="7E2A8079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1330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Muscle Relaxa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0AA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957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A02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20C1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</w:t>
            </w:r>
          </w:p>
        </w:tc>
      </w:tr>
      <w:tr w:rsidR="00AA1767" w:rsidRPr="00AA1767" w14:paraId="0B45D3B3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A588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neoplast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2AC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C12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08786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0CDA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1</w:t>
            </w:r>
          </w:p>
        </w:tc>
      </w:tr>
      <w:tr w:rsidR="00AA1767" w:rsidRPr="00AA1767" w14:paraId="0DBCB6A2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3EF7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emet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416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E4A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E65D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60F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</w:t>
            </w:r>
          </w:p>
        </w:tc>
      </w:tr>
      <w:tr w:rsidR="00AA1767" w:rsidRPr="00AA1767" w14:paraId="03782CEC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2DD6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Reti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1B1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6173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3F7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6A2D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</w:t>
            </w:r>
          </w:p>
        </w:tc>
      </w:tr>
      <w:tr w:rsidR="00AA1767" w:rsidRPr="00AA1767" w14:paraId="6D6E8074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14DB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Antirheumatic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D519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FB1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A257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A16B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</w:t>
            </w:r>
          </w:p>
        </w:tc>
      </w:tr>
      <w:tr w:rsidR="00AA1767" w:rsidRPr="00AA1767" w14:paraId="4885EFAB" w14:textId="77777777" w:rsidTr="00DC027A">
        <w:trPr>
          <w:trHeight w:val="20"/>
        </w:trPr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2C246" w14:textId="77777777" w:rsidR="00AA1767" w:rsidRPr="00AA1767" w:rsidRDefault="00AA1767" w:rsidP="00AA17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Stimulant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3D310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512A2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8BA94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A7E8F" w14:textId="77777777" w:rsidR="00AA1767" w:rsidRPr="00AA1767" w:rsidRDefault="00AA1767" w:rsidP="00AA17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A1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en-CA"/>
                <w14:ligatures w14:val="none"/>
              </w:rPr>
              <w:t>0.0</w:t>
            </w:r>
          </w:p>
        </w:tc>
      </w:tr>
    </w:tbl>
    <w:p w14:paraId="55484F8B" w14:textId="77777777" w:rsidR="00AA1767" w:rsidRPr="00AA1767" w:rsidRDefault="00AA1767" w:rsidP="00AA1767">
      <w:pPr>
        <w:widowControl w:val="0"/>
        <w:spacing w:line="279" w:lineRule="auto"/>
        <w:contextualSpacing/>
        <w:rPr>
          <w:rFonts w:ascii="Times New Roman" w:eastAsia="Times New Roman" w:hAnsi="Times New Roman" w:cs="Times New Roman"/>
          <w:kern w:val="0"/>
          <w:lang w:val="en" w:eastAsia="ja-JP"/>
          <w14:ligatures w14:val="none"/>
        </w:rPr>
      </w:pPr>
      <w:r w:rsidRPr="00AA1767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X</w:t>
      </w:r>
      <w:r w:rsidRPr="00AA1767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, represents the frequency of patients taking at least one of the denoted medication classes</w:t>
      </w:r>
    </w:p>
    <w:p w14:paraId="5220768A" w14:textId="77777777" w:rsidR="00AA1767" w:rsidRPr="00AA1767" w:rsidRDefault="00AA1767" w:rsidP="00AA1767">
      <w:pPr>
        <w:widowControl w:val="0"/>
        <w:spacing w:line="279" w:lineRule="auto"/>
        <w:contextualSpacing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AA1767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Y</w:t>
      </w:r>
      <w:r w:rsidRPr="00AA1767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, represents the frequency of that medications within the denoted class relative to all medications recorded </w:t>
      </w:r>
      <w:r w:rsidRPr="00AA1767">
        <w:rPr>
          <w:rFonts w:ascii="Times New Roman" w:eastAsia="Times New Roman" w:hAnsi="Times New Roman" w:cs="Times New Roman"/>
          <w:kern w:val="0"/>
          <w:lang w:val="en" w:eastAsia="ja-JP"/>
          <w14:ligatures w14:val="none"/>
        </w:rPr>
        <w:br/>
      </w:r>
    </w:p>
    <w:p w14:paraId="3A83F674" w14:textId="77777777" w:rsidR="00E7136A" w:rsidRDefault="00E7136A" w:rsidP="00632AB3">
      <w:pPr>
        <w:spacing w:before="100" w:beforeAutospacing="1" w:after="100" w:afterAutospacing="1" w:line="480" w:lineRule="auto"/>
        <w:rPr>
          <w:rFonts w:ascii="Times New Roman" w:eastAsia="MS Mincho" w:hAnsi="Times New Roman" w:cs="Times New Roman"/>
          <w:kern w:val="0"/>
          <w14:ligatures w14:val="none"/>
        </w:rPr>
        <w:sectPr w:rsidR="00E7136A" w:rsidSect="008A7ECD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126E39" w14:textId="5A3888ED" w:rsidR="00E7136A" w:rsidRDefault="00E7136A">
      <w:pPr>
        <w:rPr>
          <w:rFonts w:ascii="Times New Roman" w:hAnsi="Times New Roman" w:cs="Times New Roman"/>
        </w:rPr>
      </w:pPr>
      <w:r w:rsidRPr="00E7136A">
        <w:rPr>
          <w:rFonts w:ascii="Times New Roman" w:hAnsi="Times New Roman" w:cs="Times New Roman"/>
          <w:b/>
          <w:bCs/>
        </w:rPr>
        <w:lastRenderedPageBreak/>
        <w:t>Supplementary Table 2:</w:t>
      </w:r>
      <w:r>
        <w:rPr>
          <w:rFonts w:ascii="Times New Roman" w:hAnsi="Times New Roman" w:cs="Times New Roman"/>
        </w:rPr>
        <w:t xml:space="preserve"> Associations between metformin or statin usage </w:t>
      </w:r>
      <w:r w:rsidR="00445DF4">
        <w:rPr>
          <w:rFonts w:ascii="Times New Roman" w:hAnsi="Times New Roman" w:cs="Times New Roman"/>
        </w:rPr>
        <w:t xml:space="preserve">and vaccine responsiveness </w:t>
      </w:r>
      <w:r>
        <w:rPr>
          <w:rFonts w:ascii="Times New Roman" w:hAnsi="Times New Roman" w:cs="Times New Roman"/>
        </w:rPr>
        <w:t>while adjusting for diabetes, hyperlipidemia, or hypertension status.</w:t>
      </w:r>
    </w:p>
    <w:tbl>
      <w:tblPr>
        <w:tblW w:w="12391" w:type="dxa"/>
        <w:tblLayout w:type="fixed"/>
        <w:tblLook w:val="04A0" w:firstRow="1" w:lastRow="0" w:firstColumn="1" w:lastColumn="0" w:noHBand="0" w:noVBand="1"/>
      </w:tblPr>
      <w:tblGrid>
        <w:gridCol w:w="2251"/>
        <w:gridCol w:w="1072"/>
        <w:gridCol w:w="1463"/>
        <w:gridCol w:w="1072"/>
        <w:gridCol w:w="1463"/>
        <w:gridCol w:w="1072"/>
        <w:gridCol w:w="1463"/>
        <w:gridCol w:w="1072"/>
        <w:gridCol w:w="1463"/>
      </w:tblGrid>
      <w:tr w:rsidR="004C504A" w:rsidRPr="004C504A" w14:paraId="53D75A0F" w14:textId="77777777" w:rsidTr="004C504A">
        <w:trPr>
          <w:trHeight w:val="585"/>
        </w:trPr>
        <w:tc>
          <w:tcPr>
            <w:tcW w:w="2251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FD3802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INCL.</w:t>
            </w: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br/>
              <w:t>DIABETES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5A611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proofErr w:type="gramStart"/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cl.maxRBA</w:t>
            </w:r>
            <w:proofErr w:type="spellEnd"/>
            <w:proofErr w:type="gramEnd"/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4CA52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1N1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696AB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2EDCB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.FC</w:t>
            </w:r>
          </w:p>
        </w:tc>
      </w:tr>
      <w:tr w:rsidR="004C504A" w:rsidRPr="004C504A" w14:paraId="056B959A" w14:textId="77777777" w:rsidTr="004C504A">
        <w:trPr>
          <w:trHeight w:val="315"/>
        </w:trPr>
        <w:tc>
          <w:tcPr>
            <w:tcW w:w="22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6E704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937B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AD78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AEF1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252C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EF3A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58F6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B3E6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6DDE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</w:tr>
      <w:tr w:rsidR="004C504A" w:rsidRPr="004C504A" w14:paraId="4B753D05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EEA5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Age de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DE2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11A9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4 – 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6268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567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 – 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0223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C79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 – 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A2E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8919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 – 0.07</w:t>
            </w:r>
          </w:p>
        </w:tc>
      </w:tr>
      <w:tr w:rsidR="004C504A" w:rsidRPr="004C504A" w14:paraId="7A524687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BE62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ex [Mal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EA01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FD71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0 – 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B4D3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47B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0 – 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F51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A993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 – 0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4BF7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285C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4 – 0.02</w:t>
            </w:r>
          </w:p>
        </w:tc>
      </w:tr>
      <w:tr w:rsidR="004C504A" w:rsidRPr="004C504A" w14:paraId="57DAE4C8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8AE31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ose [High dos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F5F1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01EF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7 – 0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1D91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2AAB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1 – 0.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AFF8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98C8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1 – 0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FD5A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4570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4 – 0.66</w:t>
            </w:r>
          </w:p>
        </w:tc>
      </w:tr>
      <w:tr w:rsidR="004C504A" w:rsidRPr="004C504A" w14:paraId="1876BB33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AC92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cat [Pre-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FD5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8AB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9 – 0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9148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47A4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 – 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3880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5472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 – 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7BD9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57E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 – 0.33</w:t>
            </w:r>
          </w:p>
        </w:tc>
      </w:tr>
      <w:tr w:rsidR="004C504A" w:rsidRPr="004C504A" w14:paraId="0841086B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84B6D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cat [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25B6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9713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3 – 0.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8E29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9504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 – 0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D86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108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3 – 0.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09D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0A40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6 – 0.80</w:t>
            </w:r>
          </w:p>
        </w:tc>
      </w:tr>
      <w:tr w:rsidR="004C504A" w:rsidRPr="004C504A" w14:paraId="3296CB62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B7FA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MV [Positiv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ADA1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AB1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3 – -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70E7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B50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8 – -0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7F0E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118E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2 – 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53EB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6D5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7 – -0.02</w:t>
            </w:r>
          </w:p>
        </w:tc>
      </w:tr>
      <w:tr w:rsidR="004C504A" w:rsidRPr="004C504A" w14:paraId="7D27613D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53AD8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iabetes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473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3FB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 – 0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79D8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231C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0 – 0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CB04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37FE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4 – 0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F11F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1286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 – 0.49</w:t>
            </w:r>
          </w:p>
        </w:tc>
      </w:tr>
      <w:tr w:rsidR="004C504A" w:rsidRPr="004C504A" w14:paraId="326E9E8B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A4F74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Metformin cat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6FD5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CC1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71 – 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CC9E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A6F3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70 – 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A78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DCF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2 – 0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A86B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F14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0 – 0.30</w:t>
            </w:r>
          </w:p>
        </w:tc>
      </w:tr>
      <w:tr w:rsidR="004C504A" w:rsidRPr="004C504A" w14:paraId="15F9CE3E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4FB4F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1N1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E41D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0DAE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B2D8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85A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0 – -0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BCD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54D5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F56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52E3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C504A" w:rsidRPr="004C504A" w14:paraId="7D580354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9DC18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47B5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AD1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0357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3E8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72F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CACD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0 – -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0CED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CC4D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C504A" w:rsidRPr="004C504A" w14:paraId="313DED2A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B9B5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528E6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ED8B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CEA8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E152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90B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DAD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F098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C517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3 – -0.23</w:t>
            </w:r>
          </w:p>
        </w:tc>
      </w:tr>
      <w:tr w:rsidR="004C504A" w:rsidRPr="004C504A" w14:paraId="5139386A" w14:textId="77777777" w:rsidTr="004C504A">
        <w:trPr>
          <w:trHeight w:val="585"/>
        </w:trPr>
        <w:tc>
          <w:tcPr>
            <w:tcW w:w="2251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E58313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 xml:space="preserve">INCL. </w:t>
            </w: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br/>
              <w:t>HYPERLIPIDEMIA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E279C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proofErr w:type="gramStart"/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cl.maxRBA</w:t>
            </w:r>
            <w:proofErr w:type="spellEnd"/>
            <w:proofErr w:type="gramEnd"/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665CC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1N1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02DCF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E3EE4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.FC</w:t>
            </w:r>
          </w:p>
        </w:tc>
      </w:tr>
      <w:tr w:rsidR="004C504A" w:rsidRPr="004C504A" w14:paraId="449329EC" w14:textId="77777777" w:rsidTr="004C504A">
        <w:trPr>
          <w:trHeight w:val="315"/>
        </w:trPr>
        <w:tc>
          <w:tcPr>
            <w:tcW w:w="22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628CE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828B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E27E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DB0B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0661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980D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13F1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EB7B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AB73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</w:tr>
      <w:tr w:rsidR="004C504A" w:rsidRPr="004C504A" w14:paraId="0AEE6F71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C0904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Age de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2D24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A5A0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5 – 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D26D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236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 – 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DDF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E56F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 – 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B6D2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7D4E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 – 0.07</w:t>
            </w:r>
          </w:p>
        </w:tc>
      </w:tr>
      <w:tr w:rsidR="004C504A" w:rsidRPr="004C504A" w14:paraId="7B422869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0243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ex [Mal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1B7B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504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8 – 0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C1B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A17A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9 – 0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9D51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4CB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1 – 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CF6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AFF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3 – 0.03</w:t>
            </w:r>
          </w:p>
        </w:tc>
      </w:tr>
      <w:tr w:rsidR="004C504A" w:rsidRPr="004C504A" w14:paraId="52A3219A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53F41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ose [High dos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864E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2AB0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6 – 0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357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4057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0 – 0.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2A92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3D5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1 – 0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1111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97B1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4 – 0.65</w:t>
            </w:r>
          </w:p>
        </w:tc>
      </w:tr>
      <w:tr w:rsidR="004C504A" w:rsidRPr="004C504A" w14:paraId="49008B64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F679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cat [Pre-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85E8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ED0A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 – 0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6B92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A195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 – 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B27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B5E1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6 – 0.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96A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E11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2 – 0.34</w:t>
            </w:r>
          </w:p>
        </w:tc>
      </w:tr>
      <w:tr w:rsidR="004C504A" w:rsidRPr="004C504A" w14:paraId="36580150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4DFA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cat [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C30B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5752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6 – 0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B69F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D776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 – 0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9C31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E370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 – 0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2C49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B62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8 – 0.83</w:t>
            </w:r>
          </w:p>
        </w:tc>
      </w:tr>
      <w:tr w:rsidR="004C504A" w:rsidRPr="004C504A" w14:paraId="058AA197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7194D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MV [Positiv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848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011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0 – -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F7F2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D0E4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6 – 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9FA6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DE2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0 – 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5E1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EBE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5 – -0.01</w:t>
            </w:r>
          </w:p>
        </w:tc>
      </w:tr>
      <w:tr w:rsidR="004C504A" w:rsidRPr="004C504A" w14:paraId="6C9DBA01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5E410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yperlipidemia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B1B3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0124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3 – 0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A0CF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BA5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5 – 0.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C834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6302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 – 0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8A2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B04A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7 – 0.25</w:t>
            </w:r>
          </w:p>
        </w:tc>
      </w:tr>
      <w:tr w:rsidR="004C504A" w:rsidRPr="004C504A" w14:paraId="5A741C6B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59B91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tatin cat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DF66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2701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6 – 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3BFD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32A2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3 – 0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57AA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F3A0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3 – 0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0E9F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C8C0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9 – 0.24</w:t>
            </w:r>
          </w:p>
        </w:tc>
      </w:tr>
      <w:tr w:rsidR="004C504A" w:rsidRPr="004C504A" w14:paraId="7ACC49B4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3081E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1N1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B392B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D116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1235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482C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1 – -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B3BB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F4A6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1B1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796A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C504A" w:rsidRPr="004C504A" w14:paraId="12EE981B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47CF3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A21D0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F07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9FA0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9EE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3DF2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4A49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1 – -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B5BB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A8F7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C504A" w:rsidRPr="004C504A" w14:paraId="62D2F491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E0F69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2138C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4CAF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F95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751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1A77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2301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7EA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3035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3 – -0.23</w:t>
            </w:r>
          </w:p>
        </w:tc>
      </w:tr>
      <w:tr w:rsidR="004C504A" w:rsidRPr="004C504A" w14:paraId="18C9890B" w14:textId="77777777" w:rsidTr="004C504A">
        <w:trPr>
          <w:trHeight w:val="585"/>
        </w:trPr>
        <w:tc>
          <w:tcPr>
            <w:tcW w:w="2251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FCA5EC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lastRenderedPageBreak/>
              <w:t xml:space="preserve">INCL. </w:t>
            </w: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br/>
              <w:t>HYPERTENSION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764A2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proofErr w:type="gramStart"/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cl.maxRBA</w:t>
            </w:r>
            <w:proofErr w:type="spellEnd"/>
            <w:proofErr w:type="gramEnd"/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07273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1N1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781E2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2AA35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.FC</w:t>
            </w:r>
          </w:p>
        </w:tc>
      </w:tr>
      <w:tr w:rsidR="004C504A" w:rsidRPr="004C504A" w14:paraId="20F686A9" w14:textId="77777777" w:rsidTr="004C504A">
        <w:trPr>
          <w:trHeight w:val="315"/>
        </w:trPr>
        <w:tc>
          <w:tcPr>
            <w:tcW w:w="22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B1A34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9010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83B1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0806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AEA7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1215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9894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383B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0DC0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</w:tr>
      <w:tr w:rsidR="004C504A" w:rsidRPr="004C504A" w14:paraId="1319A01F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8D41E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Age de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E4AC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6AF6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5 – 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2A0A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A425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 – 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0FB3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282D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 – 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2306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6842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0 – 0.06</w:t>
            </w:r>
          </w:p>
        </w:tc>
      </w:tr>
      <w:tr w:rsidR="004C504A" w:rsidRPr="004C504A" w14:paraId="5DE5A2A2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07CC8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ex [Mal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FF55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385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8 – 0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32A3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859E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9 – 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EA4E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9EB0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1 – 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E1C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A45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4 – 0.03</w:t>
            </w:r>
          </w:p>
        </w:tc>
      </w:tr>
      <w:tr w:rsidR="004C504A" w:rsidRPr="004C504A" w14:paraId="203DEFB1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CFDB0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ose [High dos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D24C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99A7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6 – 0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7F12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BD6F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0 – 0.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7B3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39A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1 – 0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AB9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967C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3 – 0.65</w:t>
            </w:r>
          </w:p>
        </w:tc>
      </w:tr>
      <w:tr w:rsidR="004C504A" w:rsidRPr="004C504A" w14:paraId="55AB95FC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122F6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cat [Pre-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6D9B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9EFC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 – 0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C68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F4BA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 – 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45F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453A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6 – 0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9DA4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6A60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3 – 0.33</w:t>
            </w:r>
          </w:p>
        </w:tc>
      </w:tr>
      <w:tr w:rsidR="004C504A" w:rsidRPr="004C504A" w14:paraId="6828CE0C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5B6AB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cat [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D9AF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E84D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7 – 0.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C06A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EB8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2 – 0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2FF4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C00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0 – 0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AC57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5938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6 – 0.80</w:t>
            </w:r>
          </w:p>
        </w:tc>
      </w:tr>
      <w:tr w:rsidR="004C504A" w:rsidRPr="004C504A" w14:paraId="22483A2F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9650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MV [Positiv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2E2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BD67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0 – -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F33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62F8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6 – 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E7C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1034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0 – 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C17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88F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6 – -0.02</w:t>
            </w:r>
          </w:p>
        </w:tc>
      </w:tr>
      <w:tr w:rsidR="004C504A" w:rsidRPr="004C504A" w14:paraId="79C63F85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CD75E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ypertension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172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708A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 – 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F8C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DB6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9 – 0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05C2D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D03D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 – 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817C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4351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5 – 0.28</w:t>
            </w:r>
          </w:p>
        </w:tc>
      </w:tr>
      <w:tr w:rsidR="004C504A" w:rsidRPr="004C504A" w14:paraId="5BCD5B09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FD50A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tatin cat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C70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D6FE6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4 – 0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AC88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B0A1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 – 0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706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8A52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1 – 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441FA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3DCD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1 – 0.13</w:t>
            </w:r>
          </w:p>
        </w:tc>
      </w:tr>
      <w:tr w:rsidR="004C504A" w:rsidRPr="004C504A" w14:paraId="345EF382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A4434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1N1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77A3A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B5F3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8EB91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1EDA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1 – -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AAB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F00B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1AD5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49AAF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C504A" w:rsidRPr="004C504A" w14:paraId="6DC008D8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8417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8333B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4635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C4F0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598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4AA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4E47C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1 – -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E1269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503D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C504A" w:rsidRPr="004C504A" w14:paraId="259F8A34" w14:textId="77777777" w:rsidTr="004C504A">
        <w:trPr>
          <w:trHeight w:val="30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02ED7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1EF5C" w14:textId="77777777" w:rsidR="004C504A" w:rsidRPr="004C504A" w:rsidRDefault="004C504A" w:rsidP="004C5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85CA2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6A63E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467E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1BD90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21834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74307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34FF8" w14:textId="77777777" w:rsidR="004C504A" w:rsidRPr="004C504A" w:rsidRDefault="004C504A" w:rsidP="004C5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C50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3 – -0.22</w:t>
            </w:r>
          </w:p>
        </w:tc>
      </w:tr>
    </w:tbl>
    <w:p w14:paraId="425C3F4F" w14:textId="77777777" w:rsidR="00E7136A" w:rsidRDefault="00E7136A">
      <w:pPr>
        <w:rPr>
          <w:rFonts w:ascii="Times New Roman" w:hAnsi="Times New Roman" w:cs="Times New Roman"/>
        </w:rPr>
      </w:pPr>
    </w:p>
    <w:p w14:paraId="227A0800" w14:textId="77777777" w:rsidR="00751B43" w:rsidRDefault="00E713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bolded estimates are considered statistically significant at p&lt;0.05. Reference categories include: sex (female), dose (standard dose), Fried frailty (robust), CMV serostatus (negative), medication and chronic condition (no). V1 indicates the baseline visit.</w:t>
      </w:r>
    </w:p>
    <w:p w14:paraId="3E91AB49" w14:textId="1C43CAA5" w:rsidR="00445DF4" w:rsidRDefault="00445D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0DAA07" w14:textId="1C127FEB" w:rsidR="00445DF4" w:rsidRDefault="00445DF4" w:rsidP="00445DF4">
      <w:pPr>
        <w:rPr>
          <w:rFonts w:ascii="Times New Roman" w:hAnsi="Times New Roman" w:cs="Times New Roman"/>
        </w:rPr>
      </w:pPr>
      <w:r w:rsidRPr="00E7136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E7136A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Associations between metformin or statin usage </w:t>
      </w:r>
      <w:r>
        <w:rPr>
          <w:rFonts w:ascii="Times New Roman" w:hAnsi="Times New Roman" w:cs="Times New Roman"/>
        </w:rPr>
        <w:t>and vaccine responsiveness in participants reporting</w:t>
      </w:r>
      <w:r>
        <w:rPr>
          <w:rFonts w:ascii="Times New Roman" w:hAnsi="Times New Roman" w:cs="Times New Roman"/>
        </w:rPr>
        <w:t xml:space="preserve"> diabetes, hyperlipidemia, or hypertension.</w:t>
      </w:r>
    </w:p>
    <w:tbl>
      <w:tblPr>
        <w:tblW w:w="12337" w:type="dxa"/>
        <w:tblLook w:val="04A0" w:firstRow="1" w:lastRow="0" w:firstColumn="1" w:lastColumn="0" w:noHBand="0" w:noVBand="1"/>
      </w:tblPr>
      <w:tblGrid>
        <w:gridCol w:w="2197"/>
        <w:gridCol w:w="1072"/>
        <w:gridCol w:w="1463"/>
        <w:gridCol w:w="1072"/>
        <w:gridCol w:w="1463"/>
        <w:gridCol w:w="1072"/>
        <w:gridCol w:w="1463"/>
        <w:gridCol w:w="1072"/>
        <w:gridCol w:w="1463"/>
      </w:tblGrid>
      <w:tr w:rsidR="00445DF4" w:rsidRPr="00445DF4" w14:paraId="48104A47" w14:textId="77777777" w:rsidTr="00445DF4">
        <w:trPr>
          <w:trHeight w:val="585"/>
        </w:trPr>
        <w:tc>
          <w:tcPr>
            <w:tcW w:w="2197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5A063B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IABETES PARTICIPANTS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ADCFE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proofErr w:type="gramStart"/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cl.maxRBA</w:t>
            </w:r>
            <w:proofErr w:type="spellEnd"/>
            <w:proofErr w:type="gramEnd"/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0E0C9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1N1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06BD3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3N2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970E6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B.FC</w:t>
            </w:r>
            <w:proofErr w:type="spellEnd"/>
          </w:p>
        </w:tc>
      </w:tr>
      <w:tr w:rsidR="00445DF4" w:rsidRPr="00445DF4" w14:paraId="445F6348" w14:textId="77777777" w:rsidTr="00445DF4">
        <w:trPr>
          <w:trHeight w:val="315"/>
        </w:trPr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E5CDC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D404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8EF1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A124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B6F4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9CA7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8396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FE57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3AC8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</w:tr>
      <w:tr w:rsidR="00445DF4" w:rsidRPr="00445DF4" w14:paraId="479D3584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094A1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Age (decad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2A54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C5962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0 – 0.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DD95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EF8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6 – 0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C802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E4DC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5 – 0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9FEA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ABA6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8 – 0.53</w:t>
            </w:r>
          </w:p>
        </w:tc>
      </w:tr>
      <w:tr w:rsidR="00445DF4" w:rsidRPr="00445DF4" w14:paraId="725AE422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E2B7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ex [Mal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8778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F137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82 – 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9D13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CB5F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70 – 0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D0C3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B354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68 – 0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8031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C685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0 – 0.33</w:t>
            </w:r>
          </w:p>
        </w:tc>
      </w:tr>
      <w:tr w:rsidR="00445DF4" w:rsidRPr="00445DF4" w14:paraId="70DAC9DA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DE18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ose [High dos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B0E5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093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0 – 1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270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D2D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9 – 1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27A42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92A1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1 – 0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1893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9749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8 – 0.98</w:t>
            </w:r>
          </w:p>
        </w:tc>
      </w:tr>
      <w:tr w:rsidR="00445DF4" w:rsidRPr="00445DF4" w14:paraId="06E366FB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E99D9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[Pre-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0D1C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D999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6 – 0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AE45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6C24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 – 0.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92F5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9B98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6 – 0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F4E3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ED4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65 – 0.37</w:t>
            </w:r>
          </w:p>
        </w:tc>
      </w:tr>
      <w:tr w:rsidR="00445DF4" w:rsidRPr="00445DF4" w14:paraId="12999940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68C6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[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A599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C7BC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1.27 – 0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684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B287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78 – 0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CFBD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5EB9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1.25 – 0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C48E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137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87 – 0.67</w:t>
            </w:r>
          </w:p>
        </w:tc>
      </w:tr>
      <w:tr w:rsidR="00445DF4" w:rsidRPr="00445DF4" w14:paraId="7094961F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8E2E0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MV [Positiv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46EC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BE75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65 – 0.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612C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210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62 – 0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2B1B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9543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1 – 0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F759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E74D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99 – -0.11</w:t>
            </w:r>
          </w:p>
        </w:tc>
      </w:tr>
      <w:tr w:rsidR="00445DF4" w:rsidRPr="00445DF4" w14:paraId="73A9AFB2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0A71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Metformin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D492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CF8B2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1.02 – 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DAB1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976E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90 – 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29AA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4281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75 – 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433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92E1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63 – 0.22</w:t>
            </w:r>
          </w:p>
        </w:tc>
      </w:tr>
      <w:tr w:rsidR="00445DF4" w:rsidRPr="00445DF4" w14:paraId="5AA56DFA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6385F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1N1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D8655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1AF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008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0B3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81 – -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14AA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B4B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8B89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BEA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45DF4" w:rsidRPr="00445DF4" w14:paraId="36E7D743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F114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55D44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7BAB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D7F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5A3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E423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790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68 – -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65EA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A2DB2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45DF4" w:rsidRPr="00445DF4" w14:paraId="47C341E2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9F7C2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2C631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9EAE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5034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459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76B0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DBD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7B1C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BD26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74 – -0.13</w:t>
            </w:r>
          </w:p>
        </w:tc>
      </w:tr>
      <w:tr w:rsidR="00445DF4" w:rsidRPr="00445DF4" w14:paraId="42022C54" w14:textId="77777777" w:rsidTr="00445DF4">
        <w:trPr>
          <w:trHeight w:val="31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691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B06E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6FB0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7301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1AC75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CCBA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F806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F312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BACD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45DF4" w:rsidRPr="00445DF4" w14:paraId="590C4E79" w14:textId="77777777" w:rsidTr="00445DF4">
        <w:trPr>
          <w:trHeight w:val="585"/>
        </w:trPr>
        <w:tc>
          <w:tcPr>
            <w:tcW w:w="2197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6B74E5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YPERLIPIDEMIA PARTICIPANTS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7061F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proofErr w:type="gramStart"/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cl.maxRBA</w:t>
            </w:r>
            <w:proofErr w:type="spellEnd"/>
            <w:proofErr w:type="gramEnd"/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6BF6D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1N1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EA289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H3N2.FC</w:t>
            </w:r>
          </w:p>
        </w:tc>
        <w:tc>
          <w:tcPr>
            <w:tcW w:w="2535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2329E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proofErr w:type="spellStart"/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B.FC</w:t>
            </w:r>
            <w:proofErr w:type="spellEnd"/>
          </w:p>
        </w:tc>
      </w:tr>
      <w:tr w:rsidR="00445DF4" w:rsidRPr="00445DF4" w14:paraId="699827DB" w14:textId="77777777" w:rsidTr="00445DF4">
        <w:trPr>
          <w:trHeight w:val="315"/>
        </w:trPr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B6EF1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Predict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BFE7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E498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7137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26CC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4297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7C14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D9A3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Estimat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2851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I</w:t>
            </w:r>
          </w:p>
        </w:tc>
      </w:tr>
      <w:tr w:rsidR="00445DF4" w:rsidRPr="00445DF4" w14:paraId="5107C2BA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DE35D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Age (decade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225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AC00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 – 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64EA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4ECC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 – 0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904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3B2E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3 – 0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4197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1F59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6 – 0.19</w:t>
            </w:r>
          </w:p>
        </w:tc>
      </w:tr>
      <w:tr w:rsidR="00445DF4" w:rsidRPr="00445DF4" w14:paraId="0CF496D2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32BC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ex [Mal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535F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B64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5 – 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72D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BF41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2 – 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04F0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59C1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8 – 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2B7B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E9D4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7 – 0.08</w:t>
            </w:r>
          </w:p>
        </w:tc>
      </w:tr>
      <w:tr w:rsidR="00445DF4" w:rsidRPr="00445DF4" w14:paraId="58DF9FFA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AAA97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Dose [High dos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347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188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3 – 0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71EA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04D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7 – 0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CF4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B9EF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7 – 0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CD2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0A7B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0 – 0.62</w:t>
            </w:r>
          </w:p>
        </w:tc>
      </w:tr>
      <w:tr w:rsidR="00445DF4" w:rsidRPr="00445DF4" w14:paraId="44C19D25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1B01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[Pre-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BF6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4ADB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1 – 0.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59D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ACB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1 – 0.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D4B2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A232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7 – 0.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3DAF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5EB2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0 – 0.49</w:t>
            </w:r>
          </w:p>
        </w:tc>
      </w:tr>
      <w:tr w:rsidR="00445DF4" w:rsidRPr="00445DF4" w14:paraId="264B387D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5D0C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Fried [Frail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C6F9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288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4 – 0.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D945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D09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1 – 0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CD12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1A9C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9 – 0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A150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46A3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2 – 1.01</w:t>
            </w:r>
          </w:p>
        </w:tc>
      </w:tr>
      <w:tr w:rsidR="00445DF4" w:rsidRPr="00445DF4" w14:paraId="3611D9A3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E6F5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CMV [Positive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0CC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E555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2 – 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B8CD2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614F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51 – 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EA51E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1342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1 – 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CE9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3DAE8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5 – 0.01</w:t>
            </w:r>
          </w:p>
        </w:tc>
      </w:tr>
      <w:tr w:rsidR="00445DF4" w:rsidRPr="00445DF4" w14:paraId="6817EC48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716A8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Statin [Yes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D201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421B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9 – 0.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294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F458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6 – 0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C64B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01A7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7 – 0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52A1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97C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12 – 0.52</w:t>
            </w:r>
          </w:p>
        </w:tc>
      </w:tr>
      <w:tr w:rsidR="00445DF4" w:rsidRPr="00445DF4" w14:paraId="6CAAC926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0866E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1N1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28F6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A611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EB8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24F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7 – -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4E52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CEF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5E27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CD2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45DF4" w:rsidRPr="00445DF4" w14:paraId="38E3AE22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3A64C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H3N2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F963E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79E6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8614A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953E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5E1F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DC51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4 – -0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FB963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7DA04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45DF4" w:rsidRPr="00445DF4" w14:paraId="1E679E87" w14:textId="77777777" w:rsidTr="00445DF4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30A9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B V1 [log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382DC" w14:textId="77777777" w:rsidR="00445DF4" w:rsidRPr="00445DF4" w:rsidRDefault="00445DF4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005FF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2B37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BE665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2AECD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9690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4CC9C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A3C49" w14:textId="77777777" w:rsidR="00445DF4" w:rsidRPr="00445DF4" w:rsidRDefault="00445DF4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445D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  <w:t>-0.46 – -0.19</w:t>
            </w:r>
          </w:p>
        </w:tc>
      </w:tr>
      <w:tr w:rsidR="00A000B6" w:rsidRPr="00445DF4" w14:paraId="13315AC6" w14:textId="77777777" w:rsidTr="0046742F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8B8FDD5" w14:textId="28EBB917" w:rsidR="00A000B6" w:rsidRPr="00445DF4" w:rsidRDefault="00A000B6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EEC644" w14:textId="77777777" w:rsidR="00A000B6" w:rsidRPr="00445DF4" w:rsidRDefault="00A000B6" w:rsidP="00445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392281" w14:textId="77777777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ED75D3" w14:textId="77777777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CDD3A7" w14:textId="77777777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73D89C2" w14:textId="77777777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EDA9404" w14:textId="77777777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6D54AB" w14:textId="59B25174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755D74C" w14:textId="55AFF0B6" w:rsidR="00A000B6" w:rsidRPr="00445DF4" w:rsidRDefault="00A000B6" w:rsidP="0044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</w:p>
        </w:tc>
      </w:tr>
    </w:tbl>
    <w:p w14:paraId="07F161F0" w14:textId="6B6EBD0C" w:rsidR="00445DF4" w:rsidRDefault="00445DF4">
      <w:pPr>
        <w:rPr>
          <w:rFonts w:ascii="Times New Roman" w:hAnsi="Times New Roman" w:cs="Times New Roman"/>
        </w:rPr>
        <w:sectPr w:rsidR="00445DF4" w:rsidSect="00E713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48E78F" w14:textId="23FB25CF" w:rsidR="007F4E02" w:rsidRDefault="007F4E02" w:rsidP="007F4E02">
      <w:pPr>
        <w:rPr>
          <w:rFonts w:ascii="Times New Roman" w:hAnsi="Times New Roman" w:cs="Times New Roman"/>
        </w:rPr>
      </w:pPr>
      <w:r w:rsidRPr="00751B43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751B43">
        <w:rPr>
          <w:rFonts w:ascii="Times New Roman" w:hAnsi="Times New Roman" w:cs="Times New Roman"/>
          <w:b/>
          <w:bCs/>
        </w:rPr>
        <w:t>:</w:t>
      </w:r>
      <w:r w:rsidRPr="00751B43">
        <w:rPr>
          <w:rFonts w:ascii="Times New Roman" w:hAnsi="Times New Roman" w:cs="Times New Roman"/>
        </w:rPr>
        <w:t xml:space="preserve"> Influenza vaccine responses by medication usage, stratified by </w:t>
      </w:r>
      <w:r>
        <w:rPr>
          <w:rFonts w:ascii="Times New Roman" w:hAnsi="Times New Roman" w:cs="Times New Roman"/>
        </w:rPr>
        <w:t>sex</w:t>
      </w:r>
      <w:r w:rsidRPr="00751B43">
        <w:rPr>
          <w:rFonts w:ascii="Times New Roman" w:hAnsi="Times New Roman" w:cs="Times New Roman"/>
        </w:rPr>
        <w:t xml:space="preserve"> via interaction analyses. Responses </w:t>
      </w:r>
      <w:r>
        <w:rPr>
          <w:rFonts w:ascii="Times New Roman" w:hAnsi="Times New Roman" w:cs="Times New Roman"/>
        </w:rPr>
        <w:t>in females or males</w:t>
      </w:r>
      <w:r w:rsidRPr="00751B43">
        <w:rPr>
          <w:rFonts w:ascii="Times New Roman" w:hAnsi="Times New Roman" w:cs="Times New Roman"/>
        </w:rPr>
        <w:t xml:space="preserve"> are represented by the </w:t>
      </w:r>
      <w:proofErr w:type="spellStart"/>
      <w:r w:rsidRPr="00751B43">
        <w:rPr>
          <w:rFonts w:ascii="Times New Roman" w:hAnsi="Times New Roman" w:cs="Times New Roman"/>
        </w:rPr>
        <w:t>maxRBA</w:t>
      </w:r>
      <w:proofErr w:type="spellEnd"/>
      <w:r w:rsidRPr="00751B43">
        <w:rPr>
          <w:rFonts w:ascii="Times New Roman" w:hAnsi="Times New Roman" w:cs="Times New Roman"/>
        </w:rPr>
        <w:t xml:space="preserve"> or antigen-specific responses 4-weeks post-vaccination, and presented as the estimated marginal mean and 95% confidence interval (CI). P-values (denoted above the upper CI when p</w:t>
      </w:r>
      <w:r>
        <w:rPr>
          <w:rFonts w:ascii="Times New Roman" w:hAnsi="Times New Roman" w:cs="Times New Roman"/>
        </w:rPr>
        <w:t>≤</w:t>
      </w:r>
      <w:r w:rsidRPr="00751B4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>5</w:t>
      </w:r>
      <w:r w:rsidRPr="00751B43">
        <w:rPr>
          <w:rFonts w:ascii="Times New Roman" w:hAnsi="Times New Roman" w:cs="Times New Roman"/>
        </w:rPr>
        <w:t>) represent the difference to the 0-4 medication group or “no” medication usage.</w:t>
      </w:r>
    </w:p>
    <w:p w14:paraId="3F57C6CF" w14:textId="5A51491A" w:rsidR="007F4E02" w:rsidRDefault="007F4E02" w:rsidP="007F4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A9E4CB" wp14:editId="415DEC9F">
            <wp:extent cx="5844967" cy="4467225"/>
            <wp:effectExtent l="0" t="0" r="3810" b="0"/>
            <wp:docPr id="156580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751" cy="4470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9FA0A" w14:textId="77777777" w:rsidR="007F4E02" w:rsidRDefault="007F4E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84A86B" w14:textId="6A423FF6" w:rsidR="004C504A" w:rsidRDefault="00751B43">
      <w:pPr>
        <w:rPr>
          <w:rFonts w:ascii="Times New Roman" w:hAnsi="Times New Roman" w:cs="Times New Roman"/>
        </w:rPr>
      </w:pPr>
      <w:r w:rsidRPr="00751B4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51B43">
        <w:rPr>
          <w:rFonts w:ascii="Times New Roman" w:hAnsi="Times New Roman" w:cs="Times New Roman"/>
          <w:b/>
          <w:bCs/>
        </w:rPr>
        <w:t xml:space="preserve">Figure </w:t>
      </w:r>
      <w:r w:rsidR="007F4E02">
        <w:rPr>
          <w:rFonts w:ascii="Times New Roman" w:hAnsi="Times New Roman" w:cs="Times New Roman"/>
          <w:b/>
          <w:bCs/>
        </w:rPr>
        <w:t>2</w:t>
      </w:r>
      <w:r w:rsidRPr="00751B43">
        <w:rPr>
          <w:rFonts w:ascii="Times New Roman" w:hAnsi="Times New Roman" w:cs="Times New Roman"/>
          <w:b/>
          <w:bCs/>
        </w:rPr>
        <w:t>:</w:t>
      </w:r>
      <w:r w:rsidRPr="00751B43">
        <w:rPr>
          <w:rFonts w:ascii="Times New Roman" w:hAnsi="Times New Roman" w:cs="Times New Roman"/>
        </w:rPr>
        <w:t xml:space="preserve"> Influenza vaccine responses by medication usage, stratified by dose via interaction analyses. Responses to the standard (SD) or high (HD) dose vaccine are represented by the </w:t>
      </w:r>
      <w:proofErr w:type="spellStart"/>
      <w:r w:rsidRPr="00751B43">
        <w:rPr>
          <w:rFonts w:ascii="Times New Roman" w:hAnsi="Times New Roman" w:cs="Times New Roman"/>
        </w:rPr>
        <w:t>maxRBA</w:t>
      </w:r>
      <w:proofErr w:type="spellEnd"/>
      <w:r w:rsidRPr="00751B43">
        <w:rPr>
          <w:rFonts w:ascii="Times New Roman" w:hAnsi="Times New Roman" w:cs="Times New Roman"/>
        </w:rPr>
        <w:t xml:space="preserve"> or antigen-specific responses 4-weeks post-vaccination, and presented as the estimated marginal mean and 95% confidence interval (CI). P-values (denoted above the upper CI when p</w:t>
      </w:r>
      <w:r>
        <w:rPr>
          <w:rFonts w:ascii="Times New Roman" w:hAnsi="Times New Roman" w:cs="Times New Roman"/>
        </w:rPr>
        <w:t>≤</w:t>
      </w:r>
      <w:r w:rsidRPr="00751B4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>5</w:t>
      </w:r>
      <w:r w:rsidRPr="00751B43">
        <w:rPr>
          <w:rFonts w:ascii="Times New Roman" w:hAnsi="Times New Roman" w:cs="Times New Roman"/>
        </w:rPr>
        <w:t>) represent the difference to the 0-4 medication group or “no” medication usage.</w:t>
      </w:r>
    </w:p>
    <w:p w14:paraId="574992EF" w14:textId="32D18DF1" w:rsidR="00751B43" w:rsidRPr="00751B43" w:rsidRDefault="007F4E02" w:rsidP="00751B4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6AA2ED67" wp14:editId="43F4CB01">
            <wp:extent cx="5876925" cy="4491650"/>
            <wp:effectExtent l="0" t="0" r="0" b="4445"/>
            <wp:docPr id="20424558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929" cy="4500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2F06A" w14:textId="77777777" w:rsidR="00751B43" w:rsidRDefault="00751B43">
      <w:pPr>
        <w:rPr>
          <w:rFonts w:ascii="Times New Roman" w:hAnsi="Times New Roman" w:cs="Times New Roman"/>
        </w:rPr>
      </w:pPr>
    </w:p>
    <w:sectPr w:rsidR="00751B43" w:rsidSect="00751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CD85F" w14:textId="77777777" w:rsidR="00897231" w:rsidRDefault="00897231">
      <w:pPr>
        <w:spacing w:after="0" w:line="240" w:lineRule="auto"/>
      </w:pPr>
      <w:r>
        <w:separator/>
      </w:r>
    </w:p>
  </w:endnote>
  <w:endnote w:type="continuationSeparator" w:id="0">
    <w:p w14:paraId="0E515A6E" w14:textId="77777777" w:rsidR="00897231" w:rsidRDefault="00897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7A289" w14:textId="77777777" w:rsidR="00E02822" w:rsidRDefault="00DE5B56" w:rsidP="003C70DE">
    <w:pPr>
      <w:pStyle w:val="Footer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 \* MERGEFORMAT">
      <w:r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FC37A" w14:textId="77777777" w:rsidR="00897231" w:rsidRDefault="00897231">
      <w:pPr>
        <w:spacing w:after="0" w:line="240" w:lineRule="auto"/>
      </w:pPr>
      <w:r>
        <w:separator/>
      </w:r>
    </w:p>
  </w:footnote>
  <w:footnote w:type="continuationSeparator" w:id="0">
    <w:p w14:paraId="28146E8F" w14:textId="77777777" w:rsidR="00897231" w:rsidRDefault="008972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537A476" w14:paraId="395A1679" w14:textId="77777777" w:rsidTr="0537A476">
      <w:trPr>
        <w:trHeight w:val="300"/>
      </w:trPr>
      <w:tc>
        <w:tcPr>
          <w:tcW w:w="3120" w:type="dxa"/>
        </w:tcPr>
        <w:p w14:paraId="794E3F71" w14:textId="77777777" w:rsidR="00E02822" w:rsidRDefault="00E02822" w:rsidP="0537A476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49E4D986" w14:textId="77777777" w:rsidR="00E02822" w:rsidRDefault="00E02822" w:rsidP="0537A476">
          <w:pPr>
            <w:pStyle w:val="Header"/>
            <w:jc w:val="center"/>
          </w:pPr>
        </w:p>
      </w:tc>
      <w:tc>
        <w:tcPr>
          <w:tcW w:w="3120" w:type="dxa"/>
        </w:tcPr>
        <w:p w14:paraId="6B79C3D1" w14:textId="77777777" w:rsidR="00E02822" w:rsidRDefault="00E02822" w:rsidP="0537A476">
          <w:pPr>
            <w:pStyle w:val="Header"/>
            <w:ind w:right="-115"/>
            <w:jc w:val="right"/>
          </w:pPr>
        </w:p>
      </w:tc>
    </w:tr>
  </w:tbl>
  <w:p w14:paraId="501CE903" w14:textId="77777777" w:rsidR="00E02822" w:rsidRDefault="00E02822" w:rsidP="0537A4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67"/>
    <w:rsid w:val="00445DF4"/>
    <w:rsid w:val="004C504A"/>
    <w:rsid w:val="00542616"/>
    <w:rsid w:val="00581416"/>
    <w:rsid w:val="00632AB3"/>
    <w:rsid w:val="00751B43"/>
    <w:rsid w:val="007F4E02"/>
    <w:rsid w:val="007F5AD5"/>
    <w:rsid w:val="00897231"/>
    <w:rsid w:val="008A7ECD"/>
    <w:rsid w:val="009513DD"/>
    <w:rsid w:val="00A000B6"/>
    <w:rsid w:val="00A273BF"/>
    <w:rsid w:val="00AA1767"/>
    <w:rsid w:val="00B00AA6"/>
    <w:rsid w:val="00C711C8"/>
    <w:rsid w:val="00D950AA"/>
    <w:rsid w:val="00DE5B56"/>
    <w:rsid w:val="00E02822"/>
    <w:rsid w:val="00E7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27F71"/>
  <w15:chartTrackingRefBased/>
  <w15:docId w15:val="{C60018FB-A771-42FE-AAC9-93995BE1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76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1767"/>
    <w:pPr>
      <w:widowControl w:val="0"/>
      <w:tabs>
        <w:tab w:val="center" w:pos="4680"/>
        <w:tab w:val="right" w:pos="9360"/>
      </w:tabs>
      <w:spacing w:after="0" w:line="240" w:lineRule="auto"/>
      <w:contextualSpacing/>
      <w:jc w:val="both"/>
    </w:pPr>
    <w:rPr>
      <w:rFonts w:ascii="Times New Roman" w:eastAsia="Times New Roman" w:hAnsi="Times New Roman" w:cs="Times New Roman"/>
      <w:kern w:val="0"/>
      <w:lang w:val="en"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A1767"/>
    <w:rPr>
      <w:rFonts w:ascii="Times New Roman" w:eastAsia="Times New Roman" w:hAnsi="Times New Roman" w:cs="Times New Roman"/>
      <w:kern w:val="0"/>
      <w:lang w:val="en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1767"/>
    <w:pPr>
      <w:widowControl w:val="0"/>
      <w:tabs>
        <w:tab w:val="center" w:pos="4680"/>
        <w:tab w:val="right" w:pos="9360"/>
      </w:tabs>
      <w:spacing w:after="0" w:line="240" w:lineRule="auto"/>
      <w:contextualSpacing/>
      <w:jc w:val="both"/>
    </w:pPr>
    <w:rPr>
      <w:rFonts w:ascii="Times New Roman" w:eastAsia="Times New Roman" w:hAnsi="Times New Roman" w:cs="Times New Roman"/>
      <w:kern w:val="0"/>
      <w:lang w:val="en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A1767"/>
    <w:rPr>
      <w:rFonts w:ascii="Times New Roman" w:eastAsia="Times New Roman" w:hAnsi="Times New Roman" w:cs="Times New Roman"/>
      <w:kern w:val="0"/>
      <w:lang w:val="en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1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515BB-1749-4A95-8435-F98FC45D4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154</Words>
  <Characters>65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Heather</dc:creator>
  <cp:keywords/>
  <dc:description/>
  <cp:lastModifiedBy>Verschoor, Chris (HSNRI)</cp:lastModifiedBy>
  <cp:revision>8</cp:revision>
  <dcterms:created xsi:type="dcterms:W3CDTF">2025-06-11T00:44:00Z</dcterms:created>
  <dcterms:modified xsi:type="dcterms:W3CDTF">2025-09-15T20:11:00Z</dcterms:modified>
</cp:coreProperties>
</file>